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894" w:rsidRPr="00227B6A" w:rsidRDefault="00200894" w:rsidP="00200894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2</w:t>
      </w:r>
      <w:r w:rsidRPr="00227B6A">
        <w:rPr>
          <w:rFonts w:ascii="Times New Roman" w:hAnsi="Times New Roman" w:cs="Times New Roman"/>
          <w:sz w:val="24"/>
          <w:szCs w:val="24"/>
        </w:rPr>
        <w:t xml:space="preserve">. Overall effect of temperature, humidity, and diurnal temperature range with various model choices, as a sensitivity analysis. </w:t>
      </w:r>
    </w:p>
    <w:tbl>
      <w:tblPr>
        <w:tblStyle w:val="a3"/>
        <w:tblW w:w="13603" w:type="dxa"/>
        <w:jc w:val="center"/>
        <w:tblLook w:val="04A0" w:firstRow="1" w:lastRow="0" w:firstColumn="1" w:lastColumn="0" w:noHBand="0" w:noVBand="1"/>
      </w:tblPr>
      <w:tblGrid>
        <w:gridCol w:w="1696"/>
        <w:gridCol w:w="709"/>
        <w:gridCol w:w="2126"/>
        <w:gridCol w:w="2268"/>
        <w:gridCol w:w="2324"/>
        <w:gridCol w:w="2240"/>
        <w:gridCol w:w="2240"/>
      </w:tblGrid>
      <w:tr w:rsidR="00200894" w:rsidRPr="00747B91" w:rsidTr="00D67F16">
        <w:trPr>
          <w:trHeight w:val="254"/>
          <w:jc w:val="center"/>
        </w:trPr>
        <w:tc>
          <w:tcPr>
            <w:tcW w:w="1696" w:type="dxa"/>
            <w:vMerge w:val="restart"/>
            <w:tcBorders>
              <w:left w:val="nil"/>
              <w:right w:val="nil"/>
            </w:tcBorders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8" w:type="dxa"/>
            <w:gridSpan w:val="5"/>
            <w:tcBorders>
              <w:left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Overall effect (95% CI)</w:t>
            </w:r>
          </w:p>
        </w:tc>
      </w:tr>
      <w:tr w:rsidR="00200894" w:rsidRPr="00747B91" w:rsidTr="00D67F16">
        <w:trPr>
          <w:trHeight w:val="268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Main mode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lag period: one week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lag period: three w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/year for seasonal control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/year for seasonal control</w:t>
            </w:r>
          </w:p>
        </w:tc>
      </w:tr>
      <w:tr w:rsidR="00200894" w:rsidRPr="00747B91" w:rsidTr="00D67F16">
        <w:trPr>
          <w:trHeight w:val="307"/>
          <w:jc w:val="center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hideMark/>
          </w:tcPr>
          <w:p w:rsidR="00200894" w:rsidRPr="00747B91" w:rsidRDefault="00200894" w:rsidP="00D67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 xml:space="preserve">Temperat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47B91">
              <w:rPr>
                <w:rFonts w:ascii="Times New Roman" w:eastAsia="바탕" w:hAnsi="Times New Roman" w:cs="Times New Roman"/>
                <w:sz w:val="24"/>
                <w:szCs w:val="24"/>
              </w:rPr>
              <w:t>℃</w:t>
            </w: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4.04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1.25, 13.02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48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59, 3.7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1.06, 15.6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.20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1.10, 9.29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2.68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82, 8.7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254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9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1.09, 3.51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92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50, 1.7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74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91, 3.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8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1.06, 3.25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1.74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95, 3.1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158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1.46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59, 3.61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20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59, 2.4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2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1.05, 7.0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1.17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60, 2.29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1.22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50, 2.99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157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6449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2.7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(0.38, 19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34 (0.21, 8.5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65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2, 85.9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1.51 (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33, 6.8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36449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2.03 (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27, 15.02)</w:t>
            </w:r>
          </w:p>
        </w:tc>
      </w:tr>
      <w:tr w:rsidR="00200894" w:rsidRPr="00747B91" w:rsidTr="00D67F16">
        <w:trPr>
          <w:trHeight w:val="24"/>
          <w:jc w:val="center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Relative humidity (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.7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1.24, 6.13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27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56, 2.85)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10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86, 5.13)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.65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1.20, 5.8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2.04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98, 5.09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158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.34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1.17, 4.71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60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90, 2.8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93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87, 4.2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.23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1.11, 4.4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2.00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98, 4.08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157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1.13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75, 1.72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8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52, 1.1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09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68, 1.7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1.10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73, 1.6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1.05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69, 1.60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24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93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1.08, 3.4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7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1.24, 2.8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8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1.03, 4.2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87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1.05, 3.34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64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91, 2.9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24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0.83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3, 2.08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87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40, 1.93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01 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35, 2.9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0.72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30, 1.75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0.59 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23, 1.53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24"/>
          <w:jc w:val="center"/>
        </w:trPr>
        <w:tc>
          <w:tcPr>
            <w:tcW w:w="1696" w:type="dxa"/>
            <w:vMerge w:val="restart"/>
            <w:tcBorders>
              <w:left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DTR (</w:t>
            </w:r>
            <w:r w:rsidRPr="00747B91">
              <w:rPr>
                <w:rFonts w:ascii="Times New Roman" w:eastAsia="바탕" w:hAnsi="Times New Roman" w:cs="Times New Roman"/>
                <w:sz w:val="24"/>
                <w:szCs w:val="24"/>
              </w:rPr>
              <w:t>℃</w:t>
            </w: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27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15, 0.48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24, 0.66)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20, 0.77)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2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15, 0.47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2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14, 0.4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24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52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39, 0.70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0.49, 0.8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45, 0.8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51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39, 0.68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51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0.38, 0.68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24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92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1.44, 2.56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1.23, 2.0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9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14, 2.2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94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1.46, 2.58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.9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1.47, 2.63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0894" w:rsidRPr="00747B91" w:rsidTr="00D67F16">
        <w:trPr>
          <w:trHeight w:val="24"/>
          <w:jc w:val="center"/>
        </w:trPr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0894" w:rsidRPr="00747B91" w:rsidRDefault="00200894" w:rsidP="00D67F1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hideMark/>
          </w:tcPr>
          <w:p w:rsidR="00200894" w:rsidRPr="00747B91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.67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2.06, 6.54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(1.51, 4.15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2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30, 4.91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.77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2.13, 6.68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0894" w:rsidRPr="00F36449" w:rsidRDefault="00200894" w:rsidP="00D67F16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.86</w:t>
            </w:r>
            <w:r w:rsidRPr="00F3644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F36449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2.16, 6.90</w:t>
            </w:r>
            <w:r w:rsidRPr="00F364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:rsidR="00200894" w:rsidRPr="00227B6A" w:rsidRDefault="00200894" w:rsidP="00200894">
      <w:pPr>
        <w:widowControl/>
        <w:wordWrap/>
        <w:autoSpaceDE/>
        <w:spacing w:before="240"/>
        <w:rPr>
          <w:rFonts w:ascii="Times New Roman" w:hAnsi="Times New Roman" w:cs="Times New Roman"/>
          <w:sz w:val="22"/>
        </w:rPr>
      </w:pPr>
      <w:r w:rsidRPr="00227B6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27B6A">
        <w:rPr>
          <w:rFonts w:ascii="Times New Roman" w:hAnsi="Times New Roman" w:cs="Times New Roman"/>
          <w:sz w:val="24"/>
          <w:szCs w:val="24"/>
        </w:rPr>
        <w:t xml:space="preserve">: p&lt;0.05. For temperature and DTR, </w:t>
      </w:r>
      <w:r w:rsidRPr="00227B6A">
        <w:rPr>
          <w:rFonts w:ascii="Times New Roman" w:eastAsia="HY신명조" w:hAnsi="Times New Roman" w:cs="Times New Roman"/>
          <w:sz w:val="24"/>
          <w:szCs w:val="24"/>
        </w:rPr>
        <w:t>10°C and 8°C</w:t>
      </w:r>
      <w:r w:rsidRPr="00227B6A">
        <w:rPr>
          <w:rFonts w:ascii="Times New Roman" w:hAnsi="Times New Roman" w:cs="Times New Roman"/>
          <w:sz w:val="24"/>
          <w:szCs w:val="24"/>
        </w:rPr>
        <w:t xml:space="preserve">, which are close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27B6A">
        <w:rPr>
          <w:rFonts w:ascii="Times New Roman" w:hAnsi="Times New Roman" w:cs="Times New Roman"/>
          <w:sz w:val="24"/>
          <w:szCs w:val="24"/>
        </w:rPr>
        <w:t>mean values, were used as the reference value</w:t>
      </w:r>
      <w:r>
        <w:rPr>
          <w:rFonts w:ascii="Times New Roman" w:hAnsi="Times New Roman" w:cs="Times New Roman"/>
          <w:sz w:val="24"/>
          <w:szCs w:val="24"/>
        </w:rPr>
        <w:t>s, respectively, to calculate relative risk</w:t>
      </w:r>
      <w:r w:rsidRPr="00227B6A">
        <w:rPr>
          <w:rFonts w:ascii="Times New Roman" w:hAnsi="Times New Roman" w:cs="Times New Roman"/>
          <w:sz w:val="24"/>
          <w:szCs w:val="24"/>
        </w:rPr>
        <w:t>. For relative humidity, 60% was used as reference.</w:t>
      </w:r>
      <w:r w:rsidRPr="00227B6A">
        <w:rPr>
          <w:rFonts w:ascii="Times New Roman" w:hAnsi="Times New Roman" w:cs="Times New Roman"/>
          <w:sz w:val="22"/>
        </w:rPr>
        <w:t xml:space="preserve"> </w:t>
      </w:r>
    </w:p>
    <w:p w:rsidR="00476EC6" w:rsidRDefault="00200894">
      <w:bookmarkStart w:id="0" w:name="_GoBack"/>
      <w:bookmarkEnd w:id="0"/>
    </w:p>
    <w:sectPr w:rsidR="00476EC6" w:rsidSect="002008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94"/>
    <w:rsid w:val="00200894"/>
    <w:rsid w:val="002A0EF8"/>
    <w:rsid w:val="006A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6959B-32CE-4CD8-923B-9FA0C296A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89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1</cp:revision>
  <dcterms:created xsi:type="dcterms:W3CDTF">2019-09-11T09:23:00Z</dcterms:created>
  <dcterms:modified xsi:type="dcterms:W3CDTF">2019-09-11T09:23:00Z</dcterms:modified>
</cp:coreProperties>
</file>